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3D255" w14:textId="405E1BB9" w:rsidR="00832F0B" w:rsidRPr="007E510C" w:rsidRDefault="00832F0B" w:rsidP="001C59D2">
      <w:pPr>
        <w:pBdr>
          <w:bottom w:val="single" w:sz="4" w:space="1" w:color="auto"/>
        </w:pBdr>
        <w:rPr>
          <w:b/>
          <w:sz w:val="28"/>
        </w:rPr>
      </w:pPr>
      <w:r w:rsidRPr="007E510C">
        <w:rPr>
          <w:b/>
          <w:sz w:val="28"/>
        </w:rPr>
        <w:t>SURVEY FORM</w:t>
      </w:r>
    </w:p>
    <w:p w14:paraId="6362B8ED" w14:textId="77777777" w:rsidR="0030341A" w:rsidRDefault="0030341A" w:rsidP="00303690"/>
    <w:p w14:paraId="201EC5B7" w14:textId="02432CBA" w:rsidR="00FD4BDD" w:rsidRPr="00D83EF5" w:rsidRDefault="00FD4BDD" w:rsidP="00303690">
      <w:pPr>
        <w:rPr>
          <w:b/>
        </w:rPr>
      </w:pPr>
      <w:r w:rsidRPr="00D83EF5">
        <w:rPr>
          <w:b/>
        </w:rPr>
        <w:t xml:space="preserve">Please mark the appropriate </w:t>
      </w:r>
      <w:r w:rsidR="00D83EF5" w:rsidRPr="00D83EF5">
        <w:rPr>
          <w:b/>
        </w:rPr>
        <w:t>choice</w:t>
      </w:r>
      <w:r w:rsidRPr="00D83EF5">
        <w:rPr>
          <w:b/>
        </w:rPr>
        <w:t xml:space="preserve"> for the information below:</w:t>
      </w:r>
    </w:p>
    <w:p w14:paraId="5793BB72" w14:textId="77777777" w:rsidR="00FD4BDD" w:rsidRDefault="00FD4BDD" w:rsidP="00303690"/>
    <w:p w14:paraId="5D5D5495" w14:textId="34939050" w:rsidR="0030341A" w:rsidRPr="00120C2A" w:rsidRDefault="001C59D2" w:rsidP="00120C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17"/>
        </w:rPr>
      </w:pPr>
      <w:r w:rsidRPr="00120C2A">
        <w:rPr>
          <w:rFonts w:ascii="Times New Roman" w:hAnsi="Times New Roman" w:cs="Times New Roman"/>
          <w:sz w:val="22"/>
          <w:szCs w:val="17"/>
        </w:rPr>
        <w:t>Gender</w:t>
      </w:r>
      <w:r w:rsidR="001008F2" w:rsidRPr="00120C2A">
        <w:rPr>
          <w:rFonts w:ascii="Times New Roman" w:hAnsi="Times New Roman" w:cs="Times New Roman"/>
          <w:sz w:val="22"/>
          <w:szCs w:val="17"/>
        </w:rPr>
        <w:tab/>
      </w:r>
      <w:r w:rsidR="001008F2" w:rsidRPr="00120C2A">
        <w:rPr>
          <w:rFonts w:ascii="Times New Roman" w:hAnsi="Times New Roman" w:cs="Times New Roman"/>
          <w:sz w:val="22"/>
          <w:szCs w:val="17"/>
        </w:rPr>
        <w:tab/>
      </w:r>
      <w:r w:rsidR="001008F2" w:rsidRPr="009C417F">
        <w:rPr>
          <w:color w:val="000000"/>
        </w:rPr>
        <w:sym w:font="Symbol" w:char="F087"/>
      </w:r>
      <w:r w:rsidR="001008F2" w:rsidRPr="00120C2A">
        <w:rPr>
          <w:color w:val="000000"/>
        </w:rPr>
        <w:t xml:space="preserve"> </w:t>
      </w:r>
      <w:r w:rsidRPr="00120C2A">
        <w:rPr>
          <w:rFonts w:ascii="Times New Roman" w:hAnsi="Times New Roman" w:cs="Times New Roman"/>
          <w:sz w:val="22"/>
          <w:szCs w:val="17"/>
        </w:rPr>
        <w:t>F</w:t>
      </w:r>
      <w:r w:rsidRPr="00120C2A">
        <w:rPr>
          <w:rFonts w:ascii="Times New Roman" w:hAnsi="Times New Roman" w:cs="Times New Roman"/>
          <w:sz w:val="22"/>
          <w:szCs w:val="17"/>
        </w:rPr>
        <w:tab/>
      </w:r>
      <w:r w:rsidR="001008F2" w:rsidRPr="009C417F">
        <w:rPr>
          <w:color w:val="000000"/>
        </w:rPr>
        <w:sym w:font="Symbol" w:char="F087"/>
      </w:r>
      <w:r w:rsidR="001008F2" w:rsidRPr="00120C2A">
        <w:rPr>
          <w:color w:val="000000"/>
        </w:rPr>
        <w:t xml:space="preserve"> </w:t>
      </w:r>
      <w:r w:rsidRPr="00120C2A">
        <w:rPr>
          <w:rFonts w:ascii="Times New Roman" w:hAnsi="Times New Roman" w:cs="Times New Roman"/>
          <w:sz w:val="22"/>
          <w:szCs w:val="17"/>
        </w:rPr>
        <w:t>M</w:t>
      </w:r>
    </w:p>
    <w:p w14:paraId="032502E7" w14:textId="77777777" w:rsidR="001C59D2" w:rsidRPr="001008F2" w:rsidRDefault="001C59D2" w:rsidP="00303690">
      <w:pPr>
        <w:rPr>
          <w:rFonts w:ascii="Times New Roman" w:hAnsi="Times New Roman" w:cs="Times New Roman"/>
          <w:sz w:val="22"/>
          <w:szCs w:val="17"/>
        </w:rPr>
      </w:pPr>
    </w:p>
    <w:p w14:paraId="09720008" w14:textId="6B0AA0A2" w:rsidR="001008F2" w:rsidRPr="00120C2A" w:rsidRDefault="001008F2" w:rsidP="00120C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17"/>
        </w:rPr>
      </w:pPr>
      <w:r w:rsidRPr="00120C2A">
        <w:rPr>
          <w:rFonts w:ascii="Times New Roman" w:hAnsi="Times New Roman" w:cs="Times New Roman"/>
          <w:sz w:val="22"/>
          <w:szCs w:val="17"/>
        </w:rPr>
        <w:t>I took the elective class “Physician-Healthcare Industry Interactions” when I wa</w:t>
      </w:r>
      <w:r w:rsidR="00FD4BDD" w:rsidRPr="00120C2A">
        <w:rPr>
          <w:rFonts w:ascii="Times New Roman" w:hAnsi="Times New Roman" w:cs="Times New Roman"/>
          <w:sz w:val="22"/>
          <w:szCs w:val="17"/>
        </w:rPr>
        <w:t>s</w:t>
      </w:r>
      <w:r w:rsidRPr="00120C2A">
        <w:rPr>
          <w:rFonts w:ascii="Times New Roman" w:hAnsi="Times New Roman" w:cs="Times New Roman"/>
          <w:sz w:val="22"/>
          <w:szCs w:val="17"/>
        </w:rPr>
        <w:t xml:space="preserve"> a second-year student.</w:t>
      </w:r>
    </w:p>
    <w:p w14:paraId="021C169F" w14:textId="130C846F" w:rsidR="001008F2" w:rsidRDefault="001008F2" w:rsidP="001008F2">
      <w:pPr>
        <w:ind w:firstLine="720"/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1008F2">
        <w:rPr>
          <w:rFonts w:ascii="Times New Roman" w:hAnsi="Times New Roman" w:cs="Times New Roman"/>
          <w:sz w:val="22"/>
          <w:szCs w:val="17"/>
        </w:rPr>
        <w:t>Yes</w:t>
      </w:r>
      <w:r w:rsidRPr="001008F2">
        <w:rPr>
          <w:rFonts w:ascii="Times New Roman" w:hAnsi="Times New Roman" w:cs="Times New Roman"/>
          <w:sz w:val="22"/>
          <w:szCs w:val="17"/>
        </w:rPr>
        <w:tab/>
      </w:r>
      <w:r>
        <w:tab/>
      </w:r>
      <w:r>
        <w:tab/>
      </w:r>
      <w: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1008F2">
        <w:rPr>
          <w:rFonts w:ascii="Times New Roman" w:hAnsi="Times New Roman" w:cs="Times New Roman"/>
          <w:sz w:val="22"/>
          <w:szCs w:val="17"/>
        </w:rPr>
        <w:t>No</w:t>
      </w:r>
    </w:p>
    <w:p w14:paraId="7577F5AA" w14:textId="77777777" w:rsidR="001008F2" w:rsidRDefault="001008F2" w:rsidP="00303690"/>
    <w:p w14:paraId="5A57ED59" w14:textId="7DC6948D" w:rsidR="00FD4BDD" w:rsidRPr="00120C2A" w:rsidRDefault="00FD4BDD" w:rsidP="00120C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17"/>
        </w:rPr>
      </w:pPr>
      <w:r w:rsidRPr="00120C2A">
        <w:rPr>
          <w:rFonts w:ascii="Times New Roman" w:hAnsi="Times New Roman" w:cs="Times New Roman"/>
          <w:i/>
          <w:sz w:val="22"/>
          <w:szCs w:val="17"/>
        </w:rPr>
        <w:t>(If you took the class)</w:t>
      </w:r>
      <w:r w:rsidRPr="00120C2A">
        <w:rPr>
          <w:rFonts w:ascii="Times New Roman" w:hAnsi="Times New Roman" w:cs="Times New Roman"/>
          <w:sz w:val="22"/>
          <w:szCs w:val="17"/>
        </w:rPr>
        <w:t xml:space="preserve"> The programme was useful for me. </w:t>
      </w:r>
    </w:p>
    <w:p w14:paraId="7A39547B" w14:textId="77777777" w:rsidR="00FD4BDD" w:rsidRDefault="00FD4BDD" w:rsidP="00FD4BDD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046AFB22" w14:textId="77777777" w:rsidR="00FD4BDD" w:rsidRDefault="00FD4BDD" w:rsidP="00FD4BDD"/>
    <w:p w14:paraId="4BC037F3" w14:textId="3E79B103" w:rsidR="00FD4BDD" w:rsidRPr="00120C2A" w:rsidRDefault="00FD4BDD" w:rsidP="00120C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17"/>
        </w:rPr>
      </w:pPr>
      <w:r w:rsidRPr="00120C2A">
        <w:rPr>
          <w:rFonts w:ascii="Times New Roman" w:hAnsi="Times New Roman" w:cs="Times New Roman"/>
          <w:i/>
          <w:sz w:val="22"/>
          <w:szCs w:val="17"/>
        </w:rPr>
        <w:t>(If you took the class)</w:t>
      </w:r>
      <w:r w:rsidRPr="00120C2A">
        <w:rPr>
          <w:rFonts w:ascii="Times New Roman" w:hAnsi="Times New Roman" w:cs="Times New Roman"/>
          <w:sz w:val="22"/>
          <w:szCs w:val="17"/>
        </w:rPr>
        <w:t xml:space="preserve"> I think that programme </w:t>
      </w:r>
      <w:r w:rsidR="008F7FCA">
        <w:rPr>
          <w:rFonts w:ascii="Times New Roman" w:hAnsi="Times New Roman" w:cs="Times New Roman"/>
          <w:sz w:val="22"/>
          <w:szCs w:val="17"/>
        </w:rPr>
        <w:t>helps</w:t>
      </w:r>
      <w:r w:rsidRPr="00120C2A">
        <w:rPr>
          <w:rFonts w:ascii="Times New Roman" w:hAnsi="Times New Roman" w:cs="Times New Roman"/>
          <w:sz w:val="22"/>
          <w:szCs w:val="17"/>
        </w:rPr>
        <w:t xml:space="preserve"> make my medical decisions more objective and unbiased. </w:t>
      </w:r>
    </w:p>
    <w:p w14:paraId="229097DD" w14:textId="77777777" w:rsidR="00FD4BDD" w:rsidRDefault="00FD4BDD" w:rsidP="00FD4BDD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7AFD5AA6" w14:textId="77777777" w:rsidR="00FD4BDD" w:rsidRDefault="00FD4BDD" w:rsidP="00303690"/>
    <w:p w14:paraId="67F3B60F" w14:textId="5D888493" w:rsidR="001008F2" w:rsidRPr="00120C2A" w:rsidRDefault="001008F2" w:rsidP="00120C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17"/>
        </w:rPr>
      </w:pPr>
      <w:r w:rsidRPr="00120C2A">
        <w:rPr>
          <w:rFonts w:ascii="Times New Roman" w:hAnsi="Times New Roman" w:cs="Times New Roman"/>
          <w:sz w:val="22"/>
          <w:szCs w:val="17"/>
        </w:rPr>
        <w:t xml:space="preserve">I </w:t>
      </w:r>
      <w:r w:rsidR="008F7FCA">
        <w:rPr>
          <w:rFonts w:ascii="Times New Roman" w:hAnsi="Times New Roman" w:cs="Times New Roman"/>
          <w:sz w:val="22"/>
          <w:szCs w:val="17"/>
        </w:rPr>
        <w:t>received</w:t>
      </w:r>
      <w:r w:rsidRPr="00120C2A">
        <w:rPr>
          <w:rFonts w:ascii="Times New Roman" w:hAnsi="Times New Roman" w:cs="Times New Roman"/>
          <w:sz w:val="22"/>
          <w:szCs w:val="17"/>
        </w:rPr>
        <w:t xml:space="preserve"> any other education about physicians-healthcare industry</w:t>
      </w:r>
      <w:r w:rsidR="008F7FCA">
        <w:rPr>
          <w:rFonts w:ascii="Times New Roman" w:hAnsi="Times New Roman" w:cs="Times New Roman"/>
          <w:sz w:val="22"/>
          <w:szCs w:val="17"/>
        </w:rPr>
        <w:t xml:space="preserve"> interactions</w:t>
      </w:r>
      <w:r w:rsidRPr="00120C2A">
        <w:rPr>
          <w:rFonts w:ascii="Times New Roman" w:hAnsi="Times New Roman" w:cs="Times New Roman"/>
          <w:sz w:val="22"/>
          <w:szCs w:val="17"/>
        </w:rPr>
        <w:t xml:space="preserve"> during my medical education.</w:t>
      </w:r>
    </w:p>
    <w:p w14:paraId="2466E01B" w14:textId="189E7C20" w:rsidR="001008F2" w:rsidRDefault="001008F2" w:rsidP="001008F2">
      <w:pPr>
        <w:ind w:firstLine="720"/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1008F2">
        <w:rPr>
          <w:rFonts w:ascii="Times New Roman" w:hAnsi="Times New Roman" w:cs="Times New Roman"/>
          <w:sz w:val="22"/>
          <w:szCs w:val="17"/>
        </w:rPr>
        <w:t>Yes (……………….)</w:t>
      </w:r>
      <w:r w:rsidRPr="001008F2">
        <w:rPr>
          <w:rFonts w:ascii="Times New Roman" w:hAnsi="Times New Roman" w:cs="Times New Roman"/>
          <w:sz w:val="22"/>
          <w:szCs w:val="17"/>
        </w:rPr>
        <w:tab/>
      </w:r>
      <w:r>
        <w:tab/>
      </w:r>
      <w:r w:rsidRPr="009C417F">
        <w:rPr>
          <w:color w:val="000000"/>
        </w:rPr>
        <w:sym w:font="Symbol" w:char="F087"/>
      </w:r>
      <w:r w:rsidRPr="001008F2">
        <w:rPr>
          <w:rFonts w:ascii="Times New Roman" w:hAnsi="Times New Roman" w:cs="Times New Roman"/>
          <w:sz w:val="22"/>
          <w:szCs w:val="17"/>
        </w:rPr>
        <w:t xml:space="preserve"> No</w:t>
      </w:r>
    </w:p>
    <w:p w14:paraId="0B9C51E4" w14:textId="77777777" w:rsidR="001008F2" w:rsidRPr="006E0D6E" w:rsidRDefault="001008F2" w:rsidP="006E0D6E">
      <w:pPr>
        <w:rPr>
          <w:rFonts w:ascii="Times New Roman" w:hAnsi="Times New Roman" w:cs="Times New Roman"/>
          <w:sz w:val="22"/>
          <w:szCs w:val="17"/>
        </w:rPr>
      </w:pPr>
    </w:p>
    <w:p w14:paraId="4FBD711C" w14:textId="59E83BE7" w:rsidR="00120C2A" w:rsidRPr="006E0D6E" w:rsidRDefault="00120C2A" w:rsidP="008271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17"/>
        </w:rPr>
      </w:pPr>
      <w:r w:rsidRPr="00120C2A">
        <w:rPr>
          <w:rFonts w:ascii="Times New Roman" w:hAnsi="Times New Roman" w:cs="Times New Roman"/>
          <w:sz w:val="22"/>
          <w:szCs w:val="17"/>
        </w:rPr>
        <w:t>Please mark the statements below if valid for you</w:t>
      </w:r>
      <w:r w:rsidR="00583FD4">
        <w:rPr>
          <w:rFonts w:ascii="Times New Roman" w:hAnsi="Times New Roman" w:cs="Times New Roman"/>
          <w:sz w:val="22"/>
          <w:szCs w:val="17"/>
        </w:rPr>
        <w:t xml:space="preserve"> </w:t>
      </w:r>
      <w:r w:rsidRPr="00120C2A">
        <w:rPr>
          <w:rFonts w:ascii="Times New Roman" w:hAnsi="Times New Roman" w:cs="Times New Roman"/>
          <w:sz w:val="22"/>
          <w:szCs w:val="17"/>
        </w:rPr>
        <w:t xml:space="preserve">during clinical rotations </w:t>
      </w:r>
      <w:r w:rsidRPr="006E0D6E">
        <w:rPr>
          <w:rFonts w:ascii="Times New Roman" w:hAnsi="Times New Roman" w:cs="Times New Roman"/>
          <w:i/>
          <w:sz w:val="22"/>
          <w:szCs w:val="17"/>
        </w:rPr>
        <w:t>(applied only to the sixth-year students)</w:t>
      </w:r>
    </w:p>
    <w:p w14:paraId="587894EB" w14:textId="77777777" w:rsidR="00120C2A" w:rsidRPr="00120C2A" w:rsidRDefault="00120C2A" w:rsidP="00120C2A">
      <w:pPr>
        <w:rPr>
          <w:color w:val="000000"/>
          <w:sz w:val="28"/>
        </w:rPr>
      </w:pPr>
    </w:p>
    <w:p w14:paraId="31A92AFF" w14:textId="3D4EE376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I observed a pharmaceutical company representative (PCR) detailing a drug to a physician.</w:t>
      </w:r>
      <w:r w:rsidRPr="00D5391A">
        <w:t xml:space="preserve"> </w:t>
      </w:r>
    </w:p>
    <w:p w14:paraId="41E33AB9" w14:textId="77777777" w:rsidR="00120C2A" w:rsidRPr="00EF3641" w:rsidRDefault="00120C2A" w:rsidP="00120C2A">
      <w:pPr>
        <w:ind w:left="360"/>
        <w:rPr>
          <w:rFonts w:ascii="Times New Roman" w:hAnsi="Times New Roman" w:cs="Times New Roman"/>
          <w:sz w:val="22"/>
          <w:szCs w:val="17"/>
        </w:rPr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The PCR gave a sample to the physician during that meeting.</w:t>
      </w:r>
    </w:p>
    <w:p w14:paraId="4550ACFD" w14:textId="77777777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 xml:space="preserve">The PCR gave monographs and/or articles to the physician during that meeting. </w:t>
      </w:r>
    </w:p>
    <w:p w14:paraId="43094153" w14:textId="77777777" w:rsidR="00120C2A" w:rsidRDefault="00120C2A" w:rsidP="00120C2A">
      <w:pPr>
        <w:ind w:left="360"/>
        <w:rPr>
          <w:color w:val="000000"/>
          <w:sz w:val="28"/>
        </w:rPr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The PCR gave gifts to the physician during that meeting.</w:t>
      </w:r>
      <w:r>
        <w:rPr>
          <w:color w:val="000000"/>
          <w:sz w:val="28"/>
        </w:rPr>
        <w:t xml:space="preserve"> </w:t>
      </w:r>
    </w:p>
    <w:p w14:paraId="551BD7B4" w14:textId="77777777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The PCR gave monographs and/or articles to me as well.</w:t>
      </w:r>
      <w:r>
        <w:rPr>
          <w:color w:val="000000"/>
          <w:sz w:val="28"/>
        </w:rPr>
        <w:t xml:space="preserve"> </w:t>
      </w:r>
    </w:p>
    <w:p w14:paraId="282F0A54" w14:textId="1678F7D7" w:rsidR="00120C2A" w:rsidRDefault="00120C2A" w:rsidP="00120C2A">
      <w:pPr>
        <w:ind w:left="360"/>
        <w:rPr>
          <w:color w:val="000000"/>
          <w:sz w:val="28"/>
        </w:rPr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The PCR gave gifts to me as well.</w:t>
      </w:r>
    </w:p>
    <w:p w14:paraId="2FAC0E9C" w14:textId="77777777" w:rsidR="00120C2A" w:rsidRPr="00264E54" w:rsidRDefault="00120C2A" w:rsidP="00120C2A">
      <w:pPr>
        <w:ind w:left="360"/>
        <w:rPr>
          <w:color w:val="000000"/>
        </w:rPr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I observed physicians attending a drug presentation meeting organized by a PC.</w:t>
      </w:r>
    </w:p>
    <w:p w14:paraId="76B94532" w14:textId="77777777" w:rsidR="00120C2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I also attended that drug presentation meeting.</w:t>
      </w:r>
      <w:r>
        <w:t xml:space="preserve"> </w:t>
      </w:r>
    </w:p>
    <w:p w14:paraId="3CA076CA" w14:textId="39C8C201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PCs organized drug presentation meetings for sixth-year students and I attended those meetings.</w:t>
      </w:r>
    </w:p>
    <w:p w14:paraId="72FA0550" w14:textId="77777777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There were drug advertisements in scientific journals in the clinics.</w:t>
      </w:r>
    </w:p>
    <w:p w14:paraId="7CAAB769" w14:textId="77777777" w:rsidR="00120C2A" w:rsidRDefault="00120C2A" w:rsidP="00120C2A">
      <w:pPr>
        <w:ind w:left="360"/>
        <w:rPr>
          <w:color w:val="000000"/>
          <w:sz w:val="28"/>
        </w:rPr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There were drug advertisements on some objects in the clinics.</w:t>
      </w:r>
      <w:r w:rsidRPr="00460F7C">
        <w:rPr>
          <w:color w:val="000000"/>
          <w:sz w:val="28"/>
        </w:rPr>
        <w:t xml:space="preserve"> </w:t>
      </w:r>
    </w:p>
    <w:p w14:paraId="3C4B1FF8" w14:textId="77777777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Some equipment in the clinics was donated by PCs.</w:t>
      </w:r>
      <w:r>
        <w:t xml:space="preserve"> </w:t>
      </w:r>
    </w:p>
    <w:p w14:paraId="29164B6E" w14:textId="65C78477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A P</w:t>
      </w:r>
      <w:r w:rsidR="008F7FCA">
        <w:rPr>
          <w:rFonts w:ascii="Times New Roman" w:hAnsi="Times New Roman" w:cs="Times New Roman"/>
          <w:sz w:val="22"/>
          <w:szCs w:val="17"/>
        </w:rPr>
        <w:t>C</w:t>
      </w:r>
      <w:r w:rsidRPr="00EF3641">
        <w:rPr>
          <w:rFonts w:ascii="Times New Roman" w:hAnsi="Times New Roman" w:cs="Times New Roman"/>
          <w:sz w:val="22"/>
          <w:szCs w:val="17"/>
        </w:rPr>
        <w:t>R gave financial support to a physician for covering the cost of attending a congress (including travel, accommodation and registration fee).</w:t>
      </w:r>
      <w:r w:rsidRPr="00460F7C">
        <w:rPr>
          <w:color w:val="000000"/>
          <w:sz w:val="28"/>
        </w:rPr>
        <w:t xml:space="preserve"> </w:t>
      </w:r>
    </w:p>
    <w:p w14:paraId="575888BC" w14:textId="39268EB9" w:rsidR="00120C2A" w:rsidRPr="00D5391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A P</w:t>
      </w:r>
      <w:r w:rsidR="008F7FCA">
        <w:rPr>
          <w:rFonts w:ascii="Times New Roman" w:hAnsi="Times New Roman" w:cs="Times New Roman"/>
          <w:sz w:val="22"/>
          <w:szCs w:val="17"/>
        </w:rPr>
        <w:t>C</w:t>
      </w:r>
      <w:r w:rsidRPr="00EF3641">
        <w:rPr>
          <w:rFonts w:ascii="Times New Roman" w:hAnsi="Times New Roman" w:cs="Times New Roman"/>
          <w:sz w:val="22"/>
          <w:szCs w:val="17"/>
        </w:rPr>
        <w:t>R proposed financial support to a physician for carrying out clinical research on the patients she cared</w:t>
      </w:r>
      <w:r w:rsidR="008F7FCA">
        <w:rPr>
          <w:rFonts w:ascii="Times New Roman" w:hAnsi="Times New Roman" w:cs="Times New Roman"/>
          <w:sz w:val="22"/>
          <w:szCs w:val="17"/>
        </w:rPr>
        <w:t xml:space="preserve"> for</w:t>
      </w:r>
      <w:r w:rsidRPr="00EF3641">
        <w:rPr>
          <w:rFonts w:ascii="Times New Roman" w:hAnsi="Times New Roman" w:cs="Times New Roman"/>
          <w:sz w:val="22"/>
          <w:szCs w:val="17"/>
        </w:rPr>
        <w:t>.</w:t>
      </w:r>
      <w:r>
        <w:rPr>
          <w:color w:val="000000"/>
          <w:sz w:val="28"/>
        </w:rPr>
        <w:t xml:space="preserve"> </w:t>
      </w:r>
    </w:p>
    <w:p w14:paraId="7A8282F6" w14:textId="173E2A66" w:rsidR="00120C2A" w:rsidRDefault="00120C2A" w:rsidP="00120C2A">
      <w:pPr>
        <w:ind w:left="360"/>
      </w:pPr>
      <w:r w:rsidRPr="00D5391A">
        <w:rPr>
          <w:color w:val="000000"/>
          <w:sz w:val="28"/>
        </w:rPr>
        <w:sym w:font="Symbol" w:char="F087"/>
      </w:r>
      <w:r>
        <w:rPr>
          <w:color w:val="000000"/>
          <w:sz w:val="28"/>
        </w:rPr>
        <w:t xml:space="preserve"> </w:t>
      </w:r>
      <w:r w:rsidRPr="00EF3641">
        <w:rPr>
          <w:rFonts w:ascii="Times New Roman" w:hAnsi="Times New Roman" w:cs="Times New Roman"/>
          <w:sz w:val="22"/>
          <w:szCs w:val="17"/>
        </w:rPr>
        <w:t>I have seen a P</w:t>
      </w:r>
      <w:r w:rsidR="008F7FCA">
        <w:rPr>
          <w:rFonts w:ascii="Times New Roman" w:hAnsi="Times New Roman" w:cs="Times New Roman"/>
          <w:sz w:val="22"/>
          <w:szCs w:val="17"/>
        </w:rPr>
        <w:t>C</w:t>
      </w:r>
      <w:r w:rsidRPr="00EF3641">
        <w:rPr>
          <w:rFonts w:ascii="Times New Roman" w:hAnsi="Times New Roman" w:cs="Times New Roman"/>
          <w:sz w:val="22"/>
          <w:szCs w:val="17"/>
        </w:rPr>
        <w:t>R give a medical device or other equipment as a gift for use in daily clinical practice.</w:t>
      </w:r>
    </w:p>
    <w:p w14:paraId="6082B4F7" w14:textId="77777777" w:rsidR="0030341A" w:rsidRDefault="0030341A" w:rsidP="00303690"/>
    <w:p w14:paraId="73C983AE" w14:textId="77777777" w:rsidR="006E0D6E" w:rsidRDefault="006E0D6E" w:rsidP="00303690"/>
    <w:p w14:paraId="14CD9463" w14:textId="77777777" w:rsidR="006E0D6E" w:rsidRDefault="006E0D6E" w:rsidP="00303690"/>
    <w:p w14:paraId="7B628A57" w14:textId="145AE01E" w:rsidR="001C59D2" w:rsidRPr="00D83EF5" w:rsidRDefault="001C59D2" w:rsidP="00303690">
      <w:pPr>
        <w:rPr>
          <w:b/>
        </w:rPr>
      </w:pPr>
      <w:r w:rsidRPr="00D83EF5">
        <w:rPr>
          <w:b/>
        </w:rPr>
        <w:lastRenderedPageBreak/>
        <w:t xml:space="preserve">Please mark your </w:t>
      </w:r>
      <w:r w:rsidR="006E0D6E">
        <w:rPr>
          <w:b/>
        </w:rPr>
        <w:t>level</w:t>
      </w:r>
      <w:r w:rsidRPr="00D83EF5">
        <w:rPr>
          <w:b/>
        </w:rPr>
        <w:t xml:space="preserve"> of agreement to the statements below: </w:t>
      </w:r>
    </w:p>
    <w:p w14:paraId="0E622870" w14:textId="77777777" w:rsidR="001C59D2" w:rsidRDefault="001C59D2" w:rsidP="00303690"/>
    <w:p w14:paraId="258E447D" w14:textId="2CC27CB8" w:rsidR="00CB6C30" w:rsidRPr="0010735C" w:rsidRDefault="00CB6C30" w:rsidP="00CB6C30">
      <w:pPr>
        <w:rPr>
          <w:i/>
        </w:rPr>
      </w:pPr>
      <w:r w:rsidRPr="0010735C">
        <w:rPr>
          <w:i/>
        </w:rPr>
        <w:t xml:space="preserve">Statements on the nature and necessity of </w:t>
      </w:r>
      <w:r w:rsidR="008F4CD4">
        <w:rPr>
          <w:i/>
        </w:rPr>
        <w:t>PCs</w:t>
      </w:r>
      <w:r w:rsidRPr="0010735C">
        <w:rPr>
          <w:i/>
        </w:rPr>
        <w:t xml:space="preserve"> </w:t>
      </w:r>
    </w:p>
    <w:p w14:paraId="48D81AF0" w14:textId="77777777" w:rsidR="00CB6C30" w:rsidRDefault="00CB6C30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6FE9D3B1" w14:textId="46ED40B4" w:rsidR="00303690" w:rsidRPr="00243E07" w:rsidRDefault="00303690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 xml:space="preserve">Scientific developments in medicine </w:t>
      </w:r>
      <w:r w:rsidR="006B1BA0" w:rsidRPr="00243E07">
        <w:rPr>
          <w:rFonts w:ascii="Times New Roman" w:hAnsi="Times New Roman" w:cs="Times New Roman"/>
          <w:sz w:val="22"/>
          <w:szCs w:val="17"/>
        </w:rPr>
        <w:t>require</w:t>
      </w:r>
      <w:r w:rsidRPr="00243E07">
        <w:rPr>
          <w:rFonts w:ascii="Times New Roman" w:hAnsi="Times New Roman" w:cs="Times New Roman"/>
          <w:sz w:val="22"/>
          <w:szCs w:val="17"/>
        </w:rPr>
        <w:t xml:space="preserve"> huge investments and the money needed can only be afforded by private companies, not the state. </w:t>
      </w:r>
    </w:p>
    <w:p w14:paraId="6FAE7C9B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38CC5A62" w14:textId="77777777" w:rsid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786B1838" w14:textId="18B5E847" w:rsidR="00303690" w:rsidRPr="00243E07" w:rsidRDefault="00303690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 xml:space="preserve">If companies did not support R&amp;D studies, many </w:t>
      </w:r>
      <w:r w:rsidR="00CA0C58" w:rsidRPr="00243E07">
        <w:rPr>
          <w:rFonts w:ascii="Times New Roman" w:hAnsi="Times New Roman" w:cs="Times New Roman"/>
          <w:sz w:val="22"/>
          <w:szCs w:val="17"/>
        </w:rPr>
        <w:t xml:space="preserve">of the </w:t>
      </w:r>
      <w:r w:rsidRPr="00243E07">
        <w:rPr>
          <w:rFonts w:ascii="Times New Roman" w:hAnsi="Times New Roman" w:cs="Times New Roman"/>
          <w:sz w:val="22"/>
          <w:szCs w:val="17"/>
        </w:rPr>
        <w:t>current drugs would not have been developed.</w:t>
      </w:r>
    </w:p>
    <w:p w14:paraId="13EF4B4F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2428D474" w14:textId="77777777" w:rsid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3F8D2457" w14:textId="7AB70C7B" w:rsidR="00303690" w:rsidRPr="00243E07" w:rsidRDefault="00303690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 xml:space="preserve">Drugs should be a commercial commodity just like the other commodities in the market which are </w:t>
      </w:r>
      <w:r w:rsidR="008F7FCA">
        <w:rPr>
          <w:rFonts w:ascii="Times New Roman" w:hAnsi="Times New Roman" w:cs="Times New Roman"/>
          <w:sz w:val="22"/>
          <w:szCs w:val="17"/>
        </w:rPr>
        <w:t>bought and sold</w:t>
      </w:r>
      <w:r w:rsidRPr="00243E07">
        <w:rPr>
          <w:rFonts w:ascii="Times New Roman" w:hAnsi="Times New Roman" w:cs="Times New Roman"/>
          <w:sz w:val="22"/>
          <w:szCs w:val="17"/>
        </w:rPr>
        <w:t xml:space="preserve">. </w:t>
      </w:r>
    </w:p>
    <w:p w14:paraId="5E28D90F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239CB339" w14:textId="77777777" w:rsid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24B7EB29" w14:textId="5B66CA23" w:rsidR="00303690" w:rsidRPr="00243E07" w:rsidRDefault="005B4B2F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 xml:space="preserve">It </w:t>
      </w:r>
      <w:r w:rsidR="008F7FCA">
        <w:rPr>
          <w:rFonts w:ascii="Times New Roman" w:hAnsi="Times New Roman" w:cs="Times New Roman"/>
          <w:sz w:val="22"/>
          <w:szCs w:val="17"/>
        </w:rPr>
        <w:t xml:space="preserve">is </w:t>
      </w:r>
      <w:r w:rsidRPr="00243E07">
        <w:rPr>
          <w:rFonts w:ascii="Times New Roman" w:hAnsi="Times New Roman" w:cs="Times New Roman"/>
          <w:sz w:val="22"/>
          <w:szCs w:val="17"/>
        </w:rPr>
        <w:t>normal that, similar to other sectors, pharmaceutical companies give prior</w:t>
      </w:r>
      <w:r w:rsidR="00A97DD3" w:rsidRPr="00243E07">
        <w:rPr>
          <w:rFonts w:ascii="Times New Roman" w:hAnsi="Times New Roman" w:cs="Times New Roman"/>
          <w:sz w:val="22"/>
          <w:szCs w:val="17"/>
        </w:rPr>
        <w:t xml:space="preserve">ity to increasing their profits or they cannot afford to develop new drugs. </w:t>
      </w:r>
      <w:r w:rsidRPr="00243E07">
        <w:rPr>
          <w:rFonts w:ascii="Times New Roman" w:hAnsi="Times New Roman" w:cs="Times New Roman"/>
          <w:sz w:val="22"/>
          <w:szCs w:val="17"/>
        </w:rPr>
        <w:t xml:space="preserve"> </w:t>
      </w:r>
    </w:p>
    <w:p w14:paraId="601BF99A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5039BF30" w14:textId="77777777" w:rsid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3EC5374C" w14:textId="20D3D1F6" w:rsidR="00303690" w:rsidRPr="00243E07" w:rsidRDefault="00A2250D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A2250D">
        <w:rPr>
          <w:rFonts w:ascii="Times New Roman" w:hAnsi="Times New Roman" w:cs="Times New Roman"/>
          <w:sz w:val="22"/>
          <w:szCs w:val="17"/>
        </w:rPr>
        <w:t xml:space="preserve">Pharmaceutical promotion should be conducted within certain limits. </w:t>
      </w:r>
    </w:p>
    <w:p w14:paraId="2C436B07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572E9BD5" w14:textId="04D6C964" w:rsidR="00EF3091" w:rsidRDefault="00EF3091" w:rsidP="00303690"/>
    <w:p w14:paraId="7AF5203D" w14:textId="77777777" w:rsidR="005C6DDF" w:rsidRDefault="005C6DDF" w:rsidP="00303690">
      <w:pPr>
        <w:rPr>
          <w:i/>
        </w:rPr>
      </w:pPr>
    </w:p>
    <w:p w14:paraId="7528BF92" w14:textId="083ECB20" w:rsidR="00303690" w:rsidRPr="0010735C" w:rsidRDefault="00C033DC" w:rsidP="00303690">
      <w:pPr>
        <w:rPr>
          <w:i/>
        </w:rPr>
      </w:pPr>
      <w:r w:rsidRPr="0010735C">
        <w:rPr>
          <w:i/>
        </w:rPr>
        <w:t xml:space="preserve">Opinions and attitudes about </w:t>
      </w:r>
      <w:r w:rsidR="008A62E3">
        <w:rPr>
          <w:i/>
        </w:rPr>
        <w:t>promotion methods</w:t>
      </w:r>
      <w:r w:rsidR="008F4CD4">
        <w:rPr>
          <w:i/>
        </w:rPr>
        <w:t xml:space="preserve"> of PCs</w:t>
      </w:r>
    </w:p>
    <w:p w14:paraId="321D3171" w14:textId="77777777" w:rsidR="00EF3091" w:rsidRPr="00832F0B" w:rsidRDefault="00EF3091" w:rsidP="00303690"/>
    <w:p w14:paraId="374A3841" w14:textId="52D7041A" w:rsidR="00303690" w:rsidRPr="00243E07" w:rsidRDefault="00D863B1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>I don’t think that I am competent enough to co</w:t>
      </w:r>
      <w:r w:rsidR="004F34E2" w:rsidRPr="00243E07">
        <w:rPr>
          <w:rFonts w:ascii="Times New Roman" w:hAnsi="Times New Roman" w:cs="Times New Roman"/>
          <w:sz w:val="22"/>
          <w:szCs w:val="17"/>
        </w:rPr>
        <w:t xml:space="preserve">pe with </w:t>
      </w:r>
      <w:bookmarkStart w:id="0" w:name="_GoBack"/>
      <w:r w:rsidR="008A62E3" w:rsidRPr="008A62E3">
        <w:rPr>
          <w:rFonts w:ascii="Times New Roman" w:hAnsi="Times New Roman" w:cs="Times New Roman"/>
          <w:sz w:val="22"/>
          <w:szCs w:val="17"/>
        </w:rPr>
        <w:t>promotion</w:t>
      </w:r>
      <w:r w:rsidR="004F34E2" w:rsidRPr="00243E07">
        <w:rPr>
          <w:rFonts w:ascii="Times New Roman" w:hAnsi="Times New Roman" w:cs="Times New Roman"/>
          <w:sz w:val="22"/>
          <w:szCs w:val="17"/>
        </w:rPr>
        <w:t xml:space="preserve"> </w:t>
      </w:r>
      <w:bookmarkEnd w:id="0"/>
      <w:r w:rsidR="004F34E2" w:rsidRPr="00243E07">
        <w:rPr>
          <w:rFonts w:ascii="Times New Roman" w:hAnsi="Times New Roman" w:cs="Times New Roman"/>
          <w:sz w:val="22"/>
          <w:szCs w:val="17"/>
        </w:rPr>
        <w:t>methods</w:t>
      </w:r>
      <w:r w:rsidRPr="00243E07">
        <w:rPr>
          <w:rFonts w:ascii="Times New Roman" w:hAnsi="Times New Roman" w:cs="Times New Roman"/>
          <w:sz w:val="22"/>
          <w:szCs w:val="17"/>
        </w:rPr>
        <w:t>.</w:t>
      </w:r>
    </w:p>
    <w:p w14:paraId="316DBC77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24FE8795" w14:textId="77777777" w:rsidR="00EF3091" w:rsidRP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355CE4F7" w14:textId="779EE81B" w:rsidR="00303690" w:rsidRPr="00243E07" w:rsidRDefault="006E6757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 xml:space="preserve">I think positively about getting financial support from the companies for organizing and participating scientific activities, </w:t>
      </w:r>
      <w:r w:rsidR="00C7296E">
        <w:rPr>
          <w:rFonts w:ascii="Times New Roman" w:hAnsi="Times New Roman" w:cs="Times New Roman"/>
          <w:sz w:val="22"/>
          <w:szCs w:val="17"/>
        </w:rPr>
        <w:t>since</w:t>
      </w:r>
      <w:r w:rsidRPr="00243E07">
        <w:rPr>
          <w:rFonts w:ascii="Times New Roman" w:hAnsi="Times New Roman" w:cs="Times New Roman"/>
          <w:sz w:val="22"/>
          <w:szCs w:val="17"/>
        </w:rPr>
        <w:t xml:space="preserve"> they contribute to physicians’ scientific development.</w:t>
      </w:r>
    </w:p>
    <w:p w14:paraId="59E401A9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58F48FC6" w14:textId="77777777" w:rsid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47C898EB" w14:textId="73A738F5" w:rsidR="00303690" w:rsidRPr="00243E07" w:rsidRDefault="00197BB1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>Trivial</w:t>
      </w:r>
      <w:r w:rsidR="00303690" w:rsidRPr="00243E07">
        <w:rPr>
          <w:rFonts w:ascii="Times New Roman" w:hAnsi="Times New Roman" w:cs="Times New Roman"/>
          <w:sz w:val="22"/>
          <w:szCs w:val="17"/>
        </w:rPr>
        <w:t xml:space="preserve"> gifts such as pens or mugs given by pharmaceutica</w:t>
      </w:r>
      <w:r w:rsidR="00D863B1" w:rsidRPr="00243E07">
        <w:rPr>
          <w:rFonts w:ascii="Times New Roman" w:hAnsi="Times New Roman" w:cs="Times New Roman"/>
          <w:sz w:val="22"/>
          <w:szCs w:val="17"/>
        </w:rPr>
        <w:t xml:space="preserve">l companies </w:t>
      </w:r>
      <w:r w:rsidR="000C02D2" w:rsidRPr="00243E07">
        <w:rPr>
          <w:rFonts w:ascii="Times New Roman" w:hAnsi="Times New Roman" w:cs="Times New Roman"/>
          <w:sz w:val="22"/>
          <w:szCs w:val="17"/>
        </w:rPr>
        <w:t xml:space="preserve">cannot </w:t>
      </w:r>
      <w:r w:rsidR="00D863B1" w:rsidRPr="00243E07">
        <w:rPr>
          <w:rFonts w:ascii="Times New Roman" w:hAnsi="Times New Roman" w:cs="Times New Roman"/>
          <w:sz w:val="22"/>
          <w:szCs w:val="17"/>
        </w:rPr>
        <w:t xml:space="preserve">influence </w:t>
      </w:r>
      <w:r w:rsidR="00303690" w:rsidRPr="00243E07">
        <w:rPr>
          <w:rFonts w:ascii="Times New Roman" w:hAnsi="Times New Roman" w:cs="Times New Roman"/>
          <w:sz w:val="22"/>
          <w:szCs w:val="17"/>
        </w:rPr>
        <w:t xml:space="preserve">prescriptions. </w:t>
      </w:r>
    </w:p>
    <w:p w14:paraId="1B20A7D5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5EFABA5C" w14:textId="77777777" w:rsid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759F4A42" w14:textId="518173D1" w:rsidR="00303690" w:rsidRPr="00243E07" w:rsidRDefault="00A328BC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 xml:space="preserve">Carrying out research with the financial support of companies may create pressure on researchers, therefore I am against </w:t>
      </w:r>
      <w:r w:rsidR="000037E3">
        <w:rPr>
          <w:rFonts w:ascii="Times New Roman" w:hAnsi="Times New Roman" w:cs="Times New Roman"/>
          <w:sz w:val="22"/>
          <w:szCs w:val="17"/>
        </w:rPr>
        <w:t>PC-sponsored</w:t>
      </w:r>
      <w:r w:rsidRPr="00243E07">
        <w:rPr>
          <w:rFonts w:ascii="Times New Roman" w:hAnsi="Times New Roman" w:cs="Times New Roman"/>
          <w:sz w:val="22"/>
          <w:szCs w:val="17"/>
        </w:rPr>
        <w:t xml:space="preserve"> researches.</w:t>
      </w:r>
    </w:p>
    <w:p w14:paraId="4ED35E62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5D718E02" w14:textId="77777777" w:rsidR="00EF3091" w:rsidRDefault="00EF3091" w:rsidP="00EF3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17"/>
        </w:rPr>
      </w:pPr>
    </w:p>
    <w:p w14:paraId="7AF0AC7A" w14:textId="6E44EDE4" w:rsidR="00303690" w:rsidRPr="00243E07" w:rsidRDefault="00303690" w:rsidP="00243E0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17"/>
        </w:rPr>
      </w:pPr>
      <w:r w:rsidRPr="00243E07">
        <w:rPr>
          <w:rFonts w:ascii="Times New Roman" w:hAnsi="Times New Roman" w:cs="Times New Roman"/>
          <w:sz w:val="22"/>
          <w:szCs w:val="17"/>
        </w:rPr>
        <w:t xml:space="preserve">I think physicians should </w:t>
      </w:r>
      <w:r w:rsidR="008F7FCA">
        <w:rPr>
          <w:rFonts w:ascii="Times New Roman" w:hAnsi="Times New Roman" w:cs="Times New Roman"/>
          <w:sz w:val="22"/>
          <w:szCs w:val="17"/>
        </w:rPr>
        <w:t>refuse</w:t>
      </w:r>
      <w:r w:rsidRPr="00243E07">
        <w:rPr>
          <w:rFonts w:ascii="Times New Roman" w:hAnsi="Times New Roman" w:cs="Times New Roman"/>
          <w:sz w:val="22"/>
          <w:szCs w:val="17"/>
        </w:rPr>
        <w:t xml:space="preserve"> to meet with representatives of pharmaceutic</w:t>
      </w:r>
      <w:r w:rsidR="00735D4B" w:rsidRPr="00243E07">
        <w:rPr>
          <w:rFonts w:ascii="Times New Roman" w:hAnsi="Times New Roman" w:cs="Times New Roman"/>
          <w:sz w:val="22"/>
          <w:szCs w:val="17"/>
        </w:rPr>
        <w:t>al compa</w:t>
      </w:r>
      <w:r w:rsidRPr="00243E07">
        <w:rPr>
          <w:rFonts w:ascii="Times New Roman" w:hAnsi="Times New Roman" w:cs="Times New Roman"/>
          <w:sz w:val="22"/>
          <w:szCs w:val="17"/>
        </w:rPr>
        <w:t>n</w:t>
      </w:r>
      <w:r w:rsidR="00735D4B" w:rsidRPr="00243E07">
        <w:rPr>
          <w:rFonts w:ascii="Times New Roman" w:hAnsi="Times New Roman" w:cs="Times New Roman"/>
          <w:sz w:val="22"/>
          <w:szCs w:val="17"/>
        </w:rPr>
        <w:t>i</w:t>
      </w:r>
      <w:r w:rsidRPr="00243E07">
        <w:rPr>
          <w:rFonts w:ascii="Times New Roman" w:hAnsi="Times New Roman" w:cs="Times New Roman"/>
          <w:sz w:val="22"/>
          <w:szCs w:val="17"/>
        </w:rPr>
        <w:t xml:space="preserve">es. </w:t>
      </w:r>
    </w:p>
    <w:p w14:paraId="1DD8C4CC" w14:textId="77777777" w:rsidR="001C4757" w:rsidRDefault="001C4757" w:rsidP="001C4757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17"/>
        </w:rPr>
      </w:pP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Agree</w:t>
      </w:r>
      <w:r>
        <w:rPr>
          <w:rFonts w:ascii="Times New Roman" w:hAnsi="Times New Roman" w:cs="Times New Roman"/>
          <w:sz w:val="20"/>
          <w:szCs w:val="17"/>
        </w:rPr>
        <w:tab/>
      </w:r>
      <w:r>
        <w:rPr>
          <w:rFonts w:ascii="Times New Roman" w:hAnsi="Times New Roman" w:cs="Times New Roman"/>
          <w:sz w:val="20"/>
          <w:szCs w:val="17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sz w:val="20"/>
          <w:szCs w:val="17"/>
        </w:rPr>
        <w:t>Not sure</w:t>
      </w:r>
      <w:r>
        <w:rPr>
          <w:color w:val="000000"/>
        </w:rPr>
        <w:tab/>
      </w:r>
      <w:r w:rsidRPr="009C417F">
        <w:rPr>
          <w:color w:val="000000"/>
        </w:rPr>
        <w:sym w:font="Symbol" w:char="F087"/>
      </w:r>
      <w:r>
        <w:rPr>
          <w:color w:val="000000"/>
        </w:rPr>
        <w:t xml:space="preserve"> </w:t>
      </w:r>
      <w:r w:rsidRPr="00EF3091">
        <w:rPr>
          <w:rFonts w:ascii="Times New Roman" w:hAnsi="Times New Roman" w:cs="Times New Roman"/>
          <w:sz w:val="20"/>
          <w:szCs w:val="17"/>
        </w:rPr>
        <w:t>Disagree</w:t>
      </w:r>
      <w:r>
        <w:rPr>
          <w:rFonts w:ascii="Times New Roman" w:hAnsi="Times New Roman" w:cs="Times New Roman"/>
          <w:sz w:val="20"/>
          <w:szCs w:val="17"/>
        </w:rPr>
        <w:tab/>
      </w:r>
    </w:p>
    <w:p w14:paraId="3E734424" w14:textId="77777777" w:rsidR="005C6DDF" w:rsidRDefault="005C6DDF" w:rsidP="005C6DDF"/>
    <w:p w14:paraId="6709DCF6" w14:textId="77777777" w:rsidR="005C6DDF" w:rsidRDefault="005C6DDF" w:rsidP="005C6DDF"/>
    <w:p w14:paraId="006EB8F1" w14:textId="77777777" w:rsidR="005C6DDF" w:rsidRDefault="005C6DDF" w:rsidP="005C6DDF"/>
    <w:p w14:paraId="32B9946C" w14:textId="77777777" w:rsidR="005C6DDF" w:rsidRDefault="005C6DDF" w:rsidP="005C6DDF"/>
    <w:p w14:paraId="147FC6C9" w14:textId="77777777" w:rsidR="005C6DDF" w:rsidRDefault="005C6DDF" w:rsidP="005C6DDF"/>
    <w:p w14:paraId="4E54A413" w14:textId="77777777" w:rsidR="005C6DDF" w:rsidRDefault="005C6DDF"/>
    <w:p w14:paraId="14DF26B7" w14:textId="77777777" w:rsidR="005C6DDF" w:rsidRDefault="005C6DDF"/>
    <w:sectPr w:rsidR="005C6DDF" w:rsidSect="006018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A57E3"/>
    <w:multiLevelType w:val="hybridMultilevel"/>
    <w:tmpl w:val="0AE2D0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5B5FF6"/>
    <w:multiLevelType w:val="hybridMultilevel"/>
    <w:tmpl w:val="4B8EDED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E7C80"/>
    <w:multiLevelType w:val="hybridMultilevel"/>
    <w:tmpl w:val="0958C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11347"/>
    <w:multiLevelType w:val="multilevel"/>
    <w:tmpl w:val="87AA03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ascii="Calibri" w:eastAsia="Calibri" w:hAnsi="Calibri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ascii="Calibri" w:eastAsia="Calibri" w:hAnsi="Calibri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ascii="Calibri" w:eastAsia="Calibri" w:hAnsi="Calibri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ascii="Calibri" w:eastAsia="Calibri" w:hAnsi="Calibri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ascii="Calibri" w:eastAsia="Calibri" w:hAnsi="Calibri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ascii="Calibri" w:eastAsia="Calibri" w:hAnsi="Calibri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ascii="Calibri" w:eastAsia="Calibri" w:hAnsi="Calibri" w:cs="Times New Roman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90"/>
    <w:rsid w:val="000037E3"/>
    <w:rsid w:val="00006248"/>
    <w:rsid w:val="00027103"/>
    <w:rsid w:val="00032299"/>
    <w:rsid w:val="00043320"/>
    <w:rsid w:val="000778E7"/>
    <w:rsid w:val="00083361"/>
    <w:rsid w:val="0008449F"/>
    <w:rsid w:val="00094E04"/>
    <w:rsid w:val="000A2953"/>
    <w:rsid w:val="000B4847"/>
    <w:rsid w:val="000C02D2"/>
    <w:rsid w:val="000C2437"/>
    <w:rsid w:val="000D5719"/>
    <w:rsid w:val="000E51DE"/>
    <w:rsid w:val="001008F2"/>
    <w:rsid w:val="0010735C"/>
    <w:rsid w:val="001111EB"/>
    <w:rsid w:val="00120C2A"/>
    <w:rsid w:val="00123A65"/>
    <w:rsid w:val="00145158"/>
    <w:rsid w:val="00152845"/>
    <w:rsid w:val="0015463E"/>
    <w:rsid w:val="00166A98"/>
    <w:rsid w:val="00166AB5"/>
    <w:rsid w:val="001846B4"/>
    <w:rsid w:val="00197BB1"/>
    <w:rsid w:val="001C4757"/>
    <w:rsid w:val="001C59D2"/>
    <w:rsid w:val="001D6FCA"/>
    <w:rsid w:val="001E4F40"/>
    <w:rsid w:val="00200CC6"/>
    <w:rsid w:val="00223374"/>
    <w:rsid w:val="00224EB9"/>
    <w:rsid w:val="00236BF8"/>
    <w:rsid w:val="00243E07"/>
    <w:rsid w:val="00247B2E"/>
    <w:rsid w:val="0025155F"/>
    <w:rsid w:val="00264E54"/>
    <w:rsid w:val="002712DB"/>
    <w:rsid w:val="00275C70"/>
    <w:rsid w:val="0027686A"/>
    <w:rsid w:val="00276ED0"/>
    <w:rsid w:val="0028022D"/>
    <w:rsid w:val="002A69B5"/>
    <w:rsid w:val="002C5275"/>
    <w:rsid w:val="002E5DE4"/>
    <w:rsid w:val="0030341A"/>
    <w:rsid w:val="00303690"/>
    <w:rsid w:val="00315892"/>
    <w:rsid w:val="00320CE2"/>
    <w:rsid w:val="003239B6"/>
    <w:rsid w:val="0032528E"/>
    <w:rsid w:val="003304AD"/>
    <w:rsid w:val="00330587"/>
    <w:rsid w:val="0034335B"/>
    <w:rsid w:val="003458FB"/>
    <w:rsid w:val="003467C7"/>
    <w:rsid w:val="00360D4F"/>
    <w:rsid w:val="00361392"/>
    <w:rsid w:val="00361A29"/>
    <w:rsid w:val="00362EAD"/>
    <w:rsid w:val="0036328F"/>
    <w:rsid w:val="00366166"/>
    <w:rsid w:val="003815A0"/>
    <w:rsid w:val="0039082E"/>
    <w:rsid w:val="003B1655"/>
    <w:rsid w:val="003C0947"/>
    <w:rsid w:val="003E5481"/>
    <w:rsid w:val="003F408C"/>
    <w:rsid w:val="00404E06"/>
    <w:rsid w:val="00421C5A"/>
    <w:rsid w:val="004311D3"/>
    <w:rsid w:val="00437052"/>
    <w:rsid w:val="00446959"/>
    <w:rsid w:val="004515D2"/>
    <w:rsid w:val="00460F7C"/>
    <w:rsid w:val="00462857"/>
    <w:rsid w:val="0048265A"/>
    <w:rsid w:val="004867BE"/>
    <w:rsid w:val="004925A9"/>
    <w:rsid w:val="004A6E39"/>
    <w:rsid w:val="004D5871"/>
    <w:rsid w:val="004E0ECF"/>
    <w:rsid w:val="004F34E2"/>
    <w:rsid w:val="004F7581"/>
    <w:rsid w:val="005000D4"/>
    <w:rsid w:val="005005F4"/>
    <w:rsid w:val="005355CA"/>
    <w:rsid w:val="005358D1"/>
    <w:rsid w:val="00536CF3"/>
    <w:rsid w:val="005831C5"/>
    <w:rsid w:val="00583FD4"/>
    <w:rsid w:val="0058599B"/>
    <w:rsid w:val="005B4B2F"/>
    <w:rsid w:val="005C00A8"/>
    <w:rsid w:val="005C3A29"/>
    <w:rsid w:val="005C6DDF"/>
    <w:rsid w:val="005D6BDD"/>
    <w:rsid w:val="005F6F13"/>
    <w:rsid w:val="006018B9"/>
    <w:rsid w:val="006126DE"/>
    <w:rsid w:val="0066458C"/>
    <w:rsid w:val="006A1ED5"/>
    <w:rsid w:val="006B1BA0"/>
    <w:rsid w:val="006C0A18"/>
    <w:rsid w:val="006E0D6E"/>
    <w:rsid w:val="006E6757"/>
    <w:rsid w:val="006F07E9"/>
    <w:rsid w:val="0070466D"/>
    <w:rsid w:val="00710EEA"/>
    <w:rsid w:val="00711449"/>
    <w:rsid w:val="007148AD"/>
    <w:rsid w:val="007222C4"/>
    <w:rsid w:val="007243D2"/>
    <w:rsid w:val="00735D4B"/>
    <w:rsid w:val="00747C44"/>
    <w:rsid w:val="0076117E"/>
    <w:rsid w:val="00780A54"/>
    <w:rsid w:val="007A6257"/>
    <w:rsid w:val="007B3D98"/>
    <w:rsid w:val="007D11C3"/>
    <w:rsid w:val="007E2858"/>
    <w:rsid w:val="007E391F"/>
    <w:rsid w:val="007E4235"/>
    <w:rsid w:val="007E510C"/>
    <w:rsid w:val="00811388"/>
    <w:rsid w:val="0082083C"/>
    <w:rsid w:val="00821109"/>
    <w:rsid w:val="00822BF2"/>
    <w:rsid w:val="00832F0B"/>
    <w:rsid w:val="00840EB9"/>
    <w:rsid w:val="00854352"/>
    <w:rsid w:val="00865028"/>
    <w:rsid w:val="008779E8"/>
    <w:rsid w:val="008841D0"/>
    <w:rsid w:val="008856D1"/>
    <w:rsid w:val="008A62E3"/>
    <w:rsid w:val="008B4FEA"/>
    <w:rsid w:val="008B6D79"/>
    <w:rsid w:val="008C6050"/>
    <w:rsid w:val="008E2518"/>
    <w:rsid w:val="008F0CFB"/>
    <w:rsid w:val="008F3459"/>
    <w:rsid w:val="008F4CD4"/>
    <w:rsid w:val="008F7FCA"/>
    <w:rsid w:val="009157BB"/>
    <w:rsid w:val="0093027F"/>
    <w:rsid w:val="00953FB4"/>
    <w:rsid w:val="00954616"/>
    <w:rsid w:val="009555BD"/>
    <w:rsid w:val="009561C0"/>
    <w:rsid w:val="00965F9A"/>
    <w:rsid w:val="0096650D"/>
    <w:rsid w:val="00977711"/>
    <w:rsid w:val="0097784C"/>
    <w:rsid w:val="0099223B"/>
    <w:rsid w:val="009927A9"/>
    <w:rsid w:val="009A0ACF"/>
    <w:rsid w:val="009A69E9"/>
    <w:rsid w:val="009C0A22"/>
    <w:rsid w:val="009D4C49"/>
    <w:rsid w:val="009E5C51"/>
    <w:rsid w:val="009F069C"/>
    <w:rsid w:val="00A11D3D"/>
    <w:rsid w:val="00A2250D"/>
    <w:rsid w:val="00A31AA2"/>
    <w:rsid w:val="00A328BC"/>
    <w:rsid w:val="00A66D17"/>
    <w:rsid w:val="00A77EF9"/>
    <w:rsid w:val="00A86C76"/>
    <w:rsid w:val="00A97DD3"/>
    <w:rsid w:val="00AB244F"/>
    <w:rsid w:val="00AD186D"/>
    <w:rsid w:val="00AF22A3"/>
    <w:rsid w:val="00B13830"/>
    <w:rsid w:val="00B14694"/>
    <w:rsid w:val="00B2141A"/>
    <w:rsid w:val="00B268D0"/>
    <w:rsid w:val="00B317A4"/>
    <w:rsid w:val="00B400F3"/>
    <w:rsid w:val="00B63F72"/>
    <w:rsid w:val="00BA19CE"/>
    <w:rsid w:val="00BA6015"/>
    <w:rsid w:val="00BC588A"/>
    <w:rsid w:val="00BD02AC"/>
    <w:rsid w:val="00BD4410"/>
    <w:rsid w:val="00BD7AA8"/>
    <w:rsid w:val="00BE6F54"/>
    <w:rsid w:val="00BF624D"/>
    <w:rsid w:val="00C033DC"/>
    <w:rsid w:val="00C065BA"/>
    <w:rsid w:val="00C10C2F"/>
    <w:rsid w:val="00C26B8F"/>
    <w:rsid w:val="00C318B9"/>
    <w:rsid w:val="00C7296E"/>
    <w:rsid w:val="00C975C5"/>
    <w:rsid w:val="00CA0C58"/>
    <w:rsid w:val="00CA1A8B"/>
    <w:rsid w:val="00CA681F"/>
    <w:rsid w:val="00CB0A90"/>
    <w:rsid w:val="00CB6C30"/>
    <w:rsid w:val="00CD72C1"/>
    <w:rsid w:val="00CE5DAB"/>
    <w:rsid w:val="00D03DBC"/>
    <w:rsid w:val="00D04BBF"/>
    <w:rsid w:val="00D15AAD"/>
    <w:rsid w:val="00D21F9C"/>
    <w:rsid w:val="00D26F45"/>
    <w:rsid w:val="00D50B4B"/>
    <w:rsid w:val="00D51553"/>
    <w:rsid w:val="00D56409"/>
    <w:rsid w:val="00D83EF5"/>
    <w:rsid w:val="00D863B1"/>
    <w:rsid w:val="00DA784A"/>
    <w:rsid w:val="00DD71A2"/>
    <w:rsid w:val="00DF7420"/>
    <w:rsid w:val="00E01B86"/>
    <w:rsid w:val="00E02A90"/>
    <w:rsid w:val="00E10780"/>
    <w:rsid w:val="00E40F7E"/>
    <w:rsid w:val="00E4333C"/>
    <w:rsid w:val="00E50F58"/>
    <w:rsid w:val="00E562B7"/>
    <w:rsid w:val="00E77D7A"/>
    <w:rsid w:val="00E8521D"/>
    <w:rsid w:val="00EB148B"/>
    <w:rsid w:val="00EC562B"/>
    <w:rsid w:val="00ED50FB"/>
    <w:rsid w:val="00ED66A2"/>
    <w:rsid w:val="00EE0202"/>
    <w:rsid w:val="00EE095E"/>
    <w:rsid w:val="00EF2C00"/>
    <w:rsid w:val="00EF3091"/>
    <w:rsid w:val="00EF3641"/>
    <w:rsid w:val="00EF41E7"/>
    <w:rsid w:val="00EF585F"/>
    <w:rsid w:val="00EF628E"/>
    <w:rsid w:val="00F00486"/>
    <w:rsid w:val="00F038D6"/>
    <w:rsid w:val="00F06F7E"/>
    <w:rsid w:val="00F07E9D"/>
    <w:rsid w:val="00F16220"/>
    <w:rsid w:val="00F25B16"/>
    <w:rsid w:val="00F344C4"/>
    <w:rsid w:val="00F4163E"/>
    <w:rsid w:val="00F46D36"/>
    <w:rsid w:val="00F577B7"/>
    <w:rsid w:val="00F57C29"/>
    <w:rsid w:val="00F92138"/>
    <w:rsid w:val="00FC2DF0"/>
    <w:rsid w:val="00FD1B14"/>
    <w:rsid w:val="00FD2146"/>
    <w:rsid w:val="00FD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EA601"/>
  <w14:defaultImageDpi w14:val="32767"/>
  <w15:docId w15:val="{0ED04BA8-0390-1447-9C03-B9ABCC4C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369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7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7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F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FC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FC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F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FC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Civaner</dc:creator>
  <cp:keywords/>
  <dc:description/>
  <cp:lastModifiedBy>Murat Civaner</cp:lastModifiedBy>
  <cp:revision>7</cp:revision>
  <dcterms:created xsi:type="dcterms:W3CDTF">2020-01-04T16:59:00Z</dcterms:created>
  <dcterms:modified xsi:type="dcterms:W3CDTF">2020-06-04T10:19:00Z</dcterms:modified>
</cp:coreProperties>
</file>